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A16" w:rsidRDefault="009E7A16"/>
    <w:p w:rsidR="009E7A16" w:rsidRDefault="009E7A16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37650</wp:posOffset>
            </wp:positionH>
            <wp:positionV relativeFrom="paragraph">
              <wp:posOffset>47123</wp:posOffset>
            </wp:positionV>
            <wp:extent cx="5117910" cy="3963368"/>
            <wp:effectExtent l="0" t="0" r="698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29" r="18311" b="3269"/>
                    <a:stretch/>
                  </pic:blipFill>
                  <pic:spPr bwMode="auto">
                    <a:xfrm>
                      <a:off x="0" y="0"/>
                      <a:ext cx="5117910" cy="3963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Default="009E7A16"/>
    <w:p w:rsidR="009E7A16" w:rsidRPr="004D0C74" w:rsidRDefault="00260318">
      <w:pPr>
        <w:rPr>
          <w:b/>
        </w:rPr>
      </w:pPr>
      <w:r>
        <w:rPr>
          <w:b/>
        </w:rPr>
        <w:t xml:space="preserve">S Figure 1. </w:t>
      </w:r>
      <w:r w:rsidR="009E7A16" w:rsidRPr="004D0C74">
        <w:rPr>
          <w:b/>
        </w:rPr>
        <w:t xml:space="preserve">Example Flow Cytometry analysis of enriched cells populations. </w:t>
      </w:r>
    </w:p>
    <w:p w:rsidR="009E7A16" w:rsidRPr="004D0C74" w:rsidRDefault="009E7A16">
      <w:r w:rsidRPr="004D0C74">
        <w:t>The composition of PBMCs (A) and subsequently enriched CD8</w:t>
      </w:r>
      <w:r w:rsidRPr="004D0C74">
        <w:rPr>
          <w:vertAlign w:val="superscript"/>
        </w:rPr>
        <w:t>+</w:t>
      </w:r>
      <w:r w:rsidRPr="004D0C74">
        <w:t xml:space="preserve"> (B) and CD4</w:t>
      </w:r>
      <w:r w:rsidRPr="004D0C74">
        <w:rPr>
          <w:vertAlign w:val="superscript"/>
        </w:rPr>
        <w:t>+</w:t>
      </w:r>
      <w:r w:rsidRPr="004D0C74">
        <w:t xml:space="preserve"> (C) cell populations </w:t>
      </w:r>
      <w:bookmarkStart w:id="0" w:name="_GoBack"/>
      <w:bookmarkEnd w:id="0"/>
      <w:r w:rsidRPr="004D0C74">
        <w:t>w</w:t>
      </w:r>
      <w:r w:rsidR="004D0C74" w:rsidRPr="004D0C74">
        <w:t xml:space="preserve">ere ascertained by </w:t>
      </w:r>
      <w:r w:rsidRPr="004D0C74">
        <w:t xml:space="preserve">Flow Cytometry staining using fluorescent conjugated antibodies specific to </w:t>
      </w:r>
      <w:r w:rsidR="004D0C74" w:rsidRPr="004D0C74">
        <w:t>cell surface T cell markers (</w:t>
      </w:r>
      <w:proofErr w:type="spellStart"/>
      <w:r w:rsidR="004D0C74" w:rsidRPr="004D0C74">
        <w:t>Miltenyi</w:t>
      </w:r>
      <w:proofErr w:type="spellEnd"/>
      <w:r w:rsidR="004D0C74" w:rsidRPr="004D0C74">
        <w:t xml:space="preserve"> </w:t>
      </w:r>
      <w:proofErr w:type="spellStart"/>
      <w:r w:rsidR="004D0C74" w:rsidRPr="004D0C74">
        <w:t>Biotec</w:t>
      </w:r>
      <w:proofErr w:type="spellEnd"/>
      <w:r w:rsidR="004D0C74" w:rsidRPr="004D0C74">
        <w:t xml:space="preserve"> </w:t>
      </w:r>
      <w:r w:rsidRPr="004D0C74">
        <w:t>CD3</w:t>
      </w:r>
      <w:r w:rsidR="004D0C74" w:rsidRPr="004D0C74">
        <w:t>-APC,</w:t>
      </w:r>
      <w:r w:rsidR="004D0C74" w:rsidRPr="004D0C74">
        <w:rPr>
          <w:vertAlign w:val="superscript"/>
        </w:rPr>
        <w:t xml:space="preserve"> </w:t>
      </w:r>
      <w:r w:rsidRPr="004D0C74">
        <w:t>CD8</w:t>
      </w:r>
      <w:r w:rsidR="004D0C74" w:rsidRPr="004D0C74">
        <w:t>-FITC, CD4-PE</w:t>
      </w:r>
      <w:r w:rsidRPr="004D0C74">
        <w:t xml:space="preserve">). </w:t>
      </w:r>
    </w:p>
    <w:p w:rsidR="00AD427F" w:rsidRDefault="00AD427F"/>
    <w:sectPr w:rsidR="00AD4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A16"/>
    <w:rsid w:val="000A7105"/>
    <w:rsid w:val="00260318"/>
    <w:rsid w:val="004D0C74"/>
    <w:rsid w:val="009E7A16"/>
    <w:rsid w:val="00AD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A1CC"/>
  <w15:chartTrackingRefBased/>
  <w15:docId w15:val="{FDB494C1-0144-4C98-B5F0-833426FB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ddis</dc:creator>
  <cp:keywords/>
  <dc:description/>
  <cp:lastModifiedBy>Chris Ponting</cp:lastModifiedBy>
  <cp:revision>3</cp:revision>
  <dcterms:created xsi:type="dcterms:W3CDTF">2023-09-21T10:39:00Z</dcterms:created>
  <dcterms:modified xsi:type="dcterms:W3CDTF">2023-10-01T10:12:00Z</dcterms:modified>
</cp:coreProperties>
</file>